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17731" w14:textId="77777777" w:rsidR="004A057D" w:rsidRDefault="004A057D" w:rsidP="004A057D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 w:hint="eastAsia"/>
          <w:b/>
          <w:bCs/>
          <w:sz w:val="20"/>
        </w:rPr>
        <w:t>Supplemental Materials</w:t>
      </w:r>
    </w:p>
    <w:p w14:paraId="1CB68A9D" w14:textId="77777777" w:rsidR="004A057D" w:rsidRDefault="004A057D" w:rsidP="004A057D">
      <w:pPr>
        <w:rPr>
          <w:rFonts w:ascii="Arial" w:hAnsi="Arial" w:cs="Arial"/>
          <w:b/>
          <w:bCs/>
          <w:sz w:val="20"/>
        </w:rPr>
      </w:pPr>
    </w:p>
    <w:p w14:paraId="21F06D99" w14:textId="77777777" w:rsidR="004A057D" w:rsidRPr="002F5CBD" w:rsidRDefault="004A057D" w:rsidP="004A057D">
      <w:pPr>
        <w:rPr>
          <w:rFonts w:ascii="Arial" w:hAnsi="Arial" w:cs="Arial"/>
          <w:sz w:val="20"/>
        </w:rPr>
      </w:pPr>
      <w:r w:rsidRPr="00FE48EB">
        <w:rPr>
          <w:rFonts w:ascii="Arial" w:hAnsi="Arial" w:cs="Arial" w:hint="eastAsia"/>
          <w:b/>
          <w:bCs/>
          <w:sz w:val="20"/>
        </w:rPr>
        <w:t>T</w:t>
      </w:r>
      <w:r>
        <w:rPr>
          <w:rFonts w:ascii="Arial" w:hAnsi="Arial" w:cs="Arial"/>
          <w:b/>
          <w:bCs/>
          <w:sz w:val="20"/>
        </w:rPr>
        <w:t xml:space="preserve">able </w:t>
      </w:r>
      <w:r>
        <w:rPr>
          <w:rFonts w:ascii="Arial" w:hAnsi="Arial" w:cs="Arial" w:hint="eastAsia"/>
          <w:b/>
          <w:bCs/>
          <w:sz w:val="20"/>
        </w:rPr>
        <w:t>S</w:t>
      </w:r>
      <w:r w:rsidRPr="00FE48EB">
        <w:rPr>
          <w:rFonts w:ascii="Arial" w:hAnsi="Arial" w:cs="Arial"/>
          <w:b/>
          <w:bCs/>
          <w:sz w:val="20"/>
        </w:rPr>
        <w:t xml:space="preserve">1. </w:t>
      </w:r>
      <w:r>
        <w:rPr>
          <w:rFonts w:ascii="Arial" w:hAnsi="Arial" w:cs="Arial" w:hint="eastAsia"/>
          <w:sz w:val="20"/>
        </w:rPr>
        <w:t>F</w:t>
      </w:r>
      <w:r w:rsidRPr="00F80475">
        <w:rPr>
          <w:rFonts w:ascii="Arial" w:hAnsi="Arial" w:cs="Arial"/>
          <w:sz w:val="20"/>
        </w:rPr>
        <w:t xml:space="preserve">ermentability test for </w:t>
      </w:r>
      <w:proofErr w:type="spellStart"/>
      <w:r w:rsidRPr="0080432F">
        <w:rPr>
          <w:rFonts w:ascii="Arial" w:hAnsi="Arial" w:cs="Arial"/>
          <w:i/>
          <w:iCs/>
          <w:sz w:val="20"/>
        </w:rPr>
        <w:t>Liquorilactobacillus</w:t>
      </w:r>
      <w:proofErr w:type="spellEnd"/>
      <w:r w:rsidRPr="00F80475">
        <w:rPr>
          <w:rFonts w:ascii="Arial" w:hAnsi="Arial" w:cs="Arial"/>
          <w:i/>
          <w:iCs/>
          <w:sz w:val="20"/>
        </w:rPr>
        <w:t xml:space="preserve"> sp.</w:t>
      </w:r>
      <w:r w:rsidRPr="00F80475">
        <w:rPr>
          <w:rFonts w:ascii="Arial" w:hAnsi="Arial" w:cs="Arial"/>
          <w:sz w:val="20"/>
        </w:rPr>
        <w:t xml:space="preserve"> SC-200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5"/>
        <w:gridCol w:w="2279"/>
        <w:gridCol w:w="1232"/>
        <w:gridCol w:w="826"/>
        <w:gridCol w:w="2100"/>
        <w:gridCol w:w="1232"/>
      </w:tblGrid>
      <w:tr w:rsidR="004A057D" w:rsidRPr="00F80475" w14:paraId="65AA33B1" w14:textId="77777777" w:rsidTr="007931F8">
        <w:trPr>
          <w:trHeight w:val="360"/>
        </w:trPr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41C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35C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bstrate component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D064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est result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5AC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64F3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bstrate component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A44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est results</w:t>
            </w:r>
          </w:p>
        </w:tc>
      </w:tr>
      <w:tr w:rsidR="004A057D" w:rsidRPr="00F80475" w14:paraId="3154213A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049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CEE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2B2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FEF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1F2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sculi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F782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4A057D" w:rsidRPr="00F80475" w14:paraId="3D506D31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703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7030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925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EB14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2A5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alici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4D4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4A057D" w:rsidRPr="00F80475" w14:paraId="076ECA63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C6D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2DD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rythrito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A33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567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D2C5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llobi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AA9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4A057D" w:rsidRPr="00F80475" w14:paraId="4A806B98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F5C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CDE0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-Arabin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EA82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58C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15D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lt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F9B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4A057D" w:rsidRPr="00F80475" w14:paraId="47451FA3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941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1A0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-Arabin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68A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634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727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act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065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4A057D" w:rsidRPr="00F80475" w14:paraId="7DB5928A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81B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FB1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ib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5E0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175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442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libi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095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4A057D" w:rsidRPr="00F80475" w14:paraId="4BC8ADAF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B7F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2DB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-Xyl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74B0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480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D27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cr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24D4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4A057D" w:rsidRPr="00F80475" w14:paraId="044FCF1D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F62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1F5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-Xyl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33E2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640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6C3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rehal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1D45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4A057D" w:rsidRPr="00F80475" w14:paraId="41BCE254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465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DB1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donito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C683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828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677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uli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DB6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7411BE8A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826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E470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β-Methyl-D-xyl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84E9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D1E3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B30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EAE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12E98CAF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A280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F7C4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alact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104A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CAE9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395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ffin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942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0E81A76F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CF1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9EEA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823A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B16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91F2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tarch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A13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5ED3D3CE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13F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690A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ruct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6AD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9B83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CF8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lycoge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26D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4522A415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6D8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099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nn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EA8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175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131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Xylito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3E0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77DA4FA0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A34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B8F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orb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350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F7B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7E8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C05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1DF1050D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B4E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942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hamn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6EC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E2B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948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8152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1403C414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8A8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4FD5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ulcito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82B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3BEA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318A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yxose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3114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36337481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F7B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5B5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osito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E34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2B3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8FE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-Tagat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8B15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250E9E59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447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6DA2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nnito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C8FA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F29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678B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-Fuc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0D7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206F3BBE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94A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6A3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orbito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AB9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4668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C93D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-Fucos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1D14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237FCCFF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B9B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BB0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α-Methyl-D-</w:t>
            </w:r>
            <w:proofErr w:type="spellStart"/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nnoside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D65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86D2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CBE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-</w:t>
            </w:r>
            <w:proofErr w:type="spellStart"/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3DC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50DF3648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1F3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4CE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α-Methyl-D-glucosid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5416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D60A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15D3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-</w:t>
            </w:r>
            <w:proofErr w:type="spellStart"/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rabitol</w:t>
            </w:r>
            <w:proofErr w:type="spellEnd"/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1179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32DB104D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5481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A55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-Acetylglucosamin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CC15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1FAA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9507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luconat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DFF9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0232EF67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2055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25D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mygdali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3F9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49F2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8F93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-Ketogluconat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B8E5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32E6317E" w14:textId="77777777" w:rsidTr="007931F8">
        <w:trPr>
          <w:trHeight w:val="36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FD75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76CE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rbutin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8CA3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0DD9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265C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-Ketogluconat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59CF" w14:textId="77777777" w:rsidR="004A057D" w:rsidRPr="00F80475" w:rsidRDefault="004A057D" w:rsidP="007931F8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057D" w:rsidRPr="00F80475" w14:paraId="5706B7F8" w14:textId="77777777" w:rsidTr="007931F8">
        <w:trPr>
          <w:trHeight w:val="360"/>
        </w:trPr>
        <w:tc>
          <w:tcPr>
            <w:tcW w:w="190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79B4" w14:textId="77777777" w:rsidR="004A057D" w:rsidRPr="00F80475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+ :</w:t>
            </w:r>
            <w:proofErr w:type="gramEnd"/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ositive, - : Negative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BA72" w14:textId="77777777" w:rsidR="004A057D" w:rsidRPr="00F80475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68E7" w14:textId="77777777" w:rsidR="004A057D" w:rsidRPr="00F80475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3650" w14:textId="77777777" w:rsidR="004A057D" w:rsidRPr="00F80475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9771" w14:textId="77777777" w:rsidR="004A057D" w:rsidRPr="00F80475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047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7CC90D7" w14:textId="77777777" w:rsidR="004A057D" w:rsidRDefault="004A057D" w:rsidP="004A057D">
      <w:pPr>
        <w:rPr>
          <w:rFonts w:ascii="Arial" w:hAnsi="Arial" w:cs="Arial"/>
          <w:b/>
          <w:bCs/>
          <w:sz w:val="20"/>
        </w:rPr>
      </w:pPr>
    </w:p>
    <w:p w14:paraId="3DDD6996" w14:textId="77777777" w:rsidR="004A057D" w:rsidRDefault="004A057D" w:rsidP="004A057D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br w:type="page"/>
      </w:r>
    </w:p>
    <w:p w14:paraId="72288564" w14:textId="77777777" w:rsidR="004A057D" w:rsidRPr="002F5CBD" w:rsidRDefault="004A057D" w:rsidP="004A057D">
      <w:pPr>
        <w:rPr>
          <w:rFonts w:ascii="Arial" w:hAnsi="Arial" w:cs="Arial"/>
          <w:sz w:val="20"/>
        </w:rPr>
      </w:pPr>
      <w:r w:rsidRPr="00FE48EB">
        <w:rPr>
          <w:rFonts w:ascii="Arial" w:hAnsi="Arial" w:cs="Arial" w:hint="eastAsia"/>
          <w:b/>
          <w:bCs/>
          <w:sz w:val="20"/>
        </w:rPr>
        <w:lastRenderedPageBreak/>
        <w:t>T</w:t>
      </w:r>
      <w:r>
        <w:rPr>
          <w:rFonts w:ascii="Arial" w:hAnsi="Arial" w:cs="Arial"/>
          <w:b/>
          <w:bCs/>
          <w:sz w:val="20"/>
        </w:rPr>
        <w:t xml:space="preserve">able </w:t>
      </w:r>
      <w:r>
        <w:rPr>
          <w:rFonts w:ascii="Arial" w:hAnsi="Arial" w:cs="Arial" w:hint="eastAsia"/>
          <w:b/>
          <w:bCs/>
          <w:sz w:val="20"/>
        </w:rPr>
        <w:t>S2</w:t>
      </w:r>
      <w:r w:rsidRPr="00FE48EB">
        <w:rPr>
          <w:rFonts w:ascii="Arial" w:hAnsi="Arial" w:cs="Arial"/>
          <w:b/>
          <w:bCs/>
          <w:sz w:val="20"/>
        </w:rPr>
        <w:t xml:space="preserve">. </w:t>
      </w:r>
      <w:r>
        <w:rPr>
          <w:rFonts w:ascii="Arial" w:hAnsi="Arial" w:cs="Arial" w:hint="eastAsia"/>
          <w:sz w:val="20"/>
        </w:rPr>
        <w:t>P</w:t>
      </w:r>
      <w:r w:rsidRPr="008C5A20">
        <w:rPr>
          <w:rFonts w:ascii="Arial" w:hAnsi="Arial" w:cs="Arial"/>
          <w:sz w:val="20"/>
        </w:rPr>
        <w:t>hysiological and biochemical characterization test</w:t>
      </w:r>
      <w:r w:rsidRPr="00F80475">
        <w:rPr>
          <w:rFonts w:ascii="Arial" w:hAnsi="Arial" w:cs="Arial"/>
          <w:sz w:val="20"/>
        </w:rPr>
        <w:t xml:space="preserve"> for </w:t>
      </w:r>
      <w:proofErr w:type="spellStart"/>
      <w:r w:rsidRPr="0080432F">
        <w:rPr>
          <w:rFonts w:ascii="Arial" w:hAnsi="Arial" w:cs="Arial"/>
          <w:i/>
          <w:iCs/>
          <w:sz w:val="20"/>
        </w:rPr>
        <w:t>Liquorilactobacillu</w:t>
      </w:r>
      <w:r w:rsidRPr="00F80475">
        <w:rPr>
          <w:rFonts w:ascii="Arial" w:hAnsi="Arial" w:cs="Arial"/>
          <w:i/>
          <w:iCs/>
          <w:sz w:val="20"/>
        </w:rPr>
        <w:t>s</w:t>
      </w:r>
      <w:proofErr w:type="spellEnd"/>
      <w:r w:rsidRPr="00F80475">
        <w:rPr>
          <w:rFonts w:ascii="Arial" w:hAnsi="Arial" w:cs="Arial"/>
          <w:i/>
          <w:iCs/>
          <w:sz w:val="20"/>
        </w:rPr>
        <w:t xml:space="preserve"> sp.</w:t>
      </w:r>
      <w:r w:rsidRPr="00F80475">
        <w:rPr>
          <w:rFonts w:ascii="Arial" w:hAnsi="Arial" w:cs="Arial"/>
          <w:sz w:val="20"/>
        </w:rPr>
        <w:t xml:space="preserve"> SC-2001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9"/>
        <w:gridCol w:w="2822"/>
        <w:gridCol w:w="2383"/>
      </w:tblGrid>
      <w:tr w:rsidR="004A057D" w:rsidRPr="008C5A20" w14:paraId="3FD252C7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4EBB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est item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2A15" w14:textId="77777777" w:rsidR="004A057D" w:rsidRPr="008C5A20" w:rsidRDefault="004A057D" w:rsidP="007931F8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A057D" w:rsidRPr="008C5A20" w14:paraId="6832A1C8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6C65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ulture temperature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18D6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°C</w:t>
            </w:r>
          </w:p>
        </w:tc>
      </w:tr>
      <w:tr w:rsidR="004A057D" w:rsidRPr="008C5A20" w14:paraId="2E0F4D14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76E8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ell morphology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88C9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od (0.7-0.8×5.0-10.0 µm)</w:t>
            </w:r>
          </w:p>
        </w:tc>
      </w:tr>
      <w:tr w:rsidR="004A057D" w:rsidRPr="008C5A20" w14:paraId="7EC74A5D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CBBD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am stainability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D279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4A057D" w:rsidRPr="008C5A20" w14:paraId="5EEEF4D3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CCE5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esence or absence of spore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3173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A057D" w:rsidRPr="008C5A20" w14:paraId="238D39F6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19A6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otility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A45D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4A057D" w:rsidRPr="008C5A20" w14:paraId="385B8A8D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525A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lony morphology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4B8C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EF4A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RS agar medium</w:t>
            </w:r>
          </w:p>
        </w:tc>
      </w:tr>
      <w:tr w:rsidR="004A057D" w:rsidRPr="008C5A20" w14:paraId="37AD9DA0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248F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4A8E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ulture time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03CD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8 hours</w:t>
            </w:r>
          </w:p>
        </w:tc>
      </w:tr>
      <w:tr w:rsidR="004A057D" w:rsidRPr="008C5A20" w14:paraId="3C377B73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C7E9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05BD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iameter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2A87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 to 2 mm</w:t>
            </w:r>
          </w:p>
        </w:tc>
      </w:tr>
      <w:tr w:rsidR="004A057D" w:rsidRPr="008C5A20" w14:paraId="2D51B747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AEAA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78F6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lor Tones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60F7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White</w:t>
            </w:r>
          </w:p>
        </w:tc>
      </w:tr>
      <w:tr w:rsidR="004A057D" w:rsidRPr="008C5A20" w14:paraId="01CF25E7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E693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6FB0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hape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AE6C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ircular</w:t>
            </w:r>
          </w:p>
        </w:tc>
      </w:tr>
      <w:tr w:rsidR="004A057D" w:rsidRPr="008C5A20" w14:paraId="011F1099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B908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1E87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ised state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21D7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ens shape</w:t>
            </w:r>
          </w:p>
        </w:tc>
      </w:tr>
      <w:tr w:rsidR="004A057D" w:rsidRPr="008C5A20" w14:paraId="247E9E93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68BE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0C79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ircumferential edge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864B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ntire edge</w:t>
            </w:r>
          </w:p>
        </w:tc>
      </w:tr>
      <w:tr w:rsidR="004A057D" w:rsidRPr="008C5A20" w14:paraId="5BEEA3FE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3124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ED59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urface shape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3CCE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etc.</w:t>
            </w:r>
          </w:p>
        </w:tc>
      </w:tr>
      <w:tr w:rsidR="004A057D" w:rsidRPr="008C5A20" w14:paraId="1F7C3362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3C89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37E1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ransparency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59A0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paque</w:t>
            </w:r>
          </w:p>
        </w:tc>
      </w:tr>
      <w:tr w:rsidR="004A057D" w:rsidRPr="008C5A20" w14:paraId="24E211B8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EB6C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909B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nsistency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8C9D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utter-like</w:t>
            </w:r>
          </w:p>
        </w:tc>
      </w:tr>
      <w:tr w:rsidR="004A057D" w:rsidRPr="008C5A20" w14:paraId="65A18D08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798B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rowth temperature test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77B9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°C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F72F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4A057D" w:rsidRPr="008C5A20" w14:paraId="7C8B18C0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4646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A127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7°C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3814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4A057D" w:rsidRPr="008C5A20" w14:paraId="0BB12195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7482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9BB0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5°C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572D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A057D" w:rsidRPr="008C5A20" w14:paraId="6A231BE3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0881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Arginine </w:t>
            </w:r>
            <w:proofErr w:type="spellStart"/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ihydrolase</w:t>
            </w:r>
            <w:proofErr w:type="spellEnd"/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F942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A057D" w:rsidRPr="008C5A20" w14:paraId="259BA3A3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B52B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atalase reaction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2D6D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A057D" w:rsidRPr="008C5A20" w14:paraId="76541F64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736A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xidase reaction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8320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A057D" w:rsidRPr="008C5A20" w14:paraId="5F8092FE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2515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cid/gas production from glucose (Acid production/gas production)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63E1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/-</w:t>
            </w:r>
          </w:p>
        </w:tc>
      </w:tr>
      <w:tr w:rsidR="004A057D" w:rsidRPr="008C5A20" w14:paraId="6ACF12AC" w14:textId="77777777" w:rsidTr="007931F8">
        <w:trPr>
          <w:trHeight w:val="360"/>
        </w:trPr>
        <w:tc>
          <w:tcPr>
            <w:tcW w:w="3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F576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/F test (Oxidation/Fermentation)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8BE1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/+</w:t>
            </w:r>
          </w:p>
        </w:tc>
      </w:tr>
      <w:tr w:rsidR="004A057D" w:rsidRPr="008C5A20" w14:paraId="75B0C5A3" w14:textId="77777777" w:rsidTr="007931F8">
        <w:trPr>
          <w:trHeight w:val="360"/>
        </w:trPr>
        <w:tc>
          <w:tcPr>
            <w:tcW w:w="19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4BD1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 :</w:t>
            </w:r>
            <w:proofErr w:type="gramEnd"/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Positive, - : Negative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56A2A" w14:textId="77777777" w:rsidR="004A057D" w:rsidRPr="008C5A20" w:rsidRDefault="004A057D" w:rsidP="007931F8">
            <w:pP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B3E9" w14:textId="77777777" w:rsidR="004A057D" w:rsidRPr="008C5A20" w:rsidRDefault="004A057D" w:rsidP="007931F8">
            <w:pPr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8C5A2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99AEFCF" w14:textId="77777777" w:rsidR="004A057D" w:rsidRPr="008C5A20" w:rsidRDefault="004A057D" w:rsidP="004A057D">
      <w:pPr>
        <w:rPr>
          <w:rFonts w:ascii="Arial" w:hAnsi="Arial" w:cs="Arial"/>
          <w:b/>
          <w:bCs/>
          <w:sz w:val="20"/>
        </w:rPr>
      </w:pPr>
    </w:p>
    <w:p w14:paraId="67EE99C2" w14:textId="77777777" w:rsidR="004A057D" w:rsidRDefault="004A057D" w:rsidP="004A057D">
      <w:pPr>
        <w:rPr>
          <w:rFonts w:ascii="Arial" w:hAnsi="Arial" w:cs="Arial"/>
          <w:b/>
          <w:bCs/>
          <w:sz w:val="20"/>
        </w:rPr>
      </w:pPr>
    </w:p>
    <w:p w14:paraId="135B4A69" w14:textId="56851B4E" w:rsidR="000D4E94" w:rsidRDefault="000D4E94" w:rsidP="004A057D"/>
    <w:sectPr w:rsidR="000D4E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57D"/>
    <w:rsid w:val="000D4E94"/>
    <w:rsid w:val="003E0BDD"/>
    <w:rsid w:val="004A057D"/>
    <w:rsid w:val="00CD0E26"/>
    <w:rsid w:val="00DF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F15280"/>
  <w15:chartTrackingRefBased/>
  <w15:docId w15:val="{03A66DDA-A5CB-43CE-BDF6-5987791D9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57D"/>
  </w:style>
  <w:style w:type="paragraph" w:styleId="1">
    <w:name w:val="heading 1"/>
    <w:basedOn w:val="a"/>
    <w:next w:val="a"/>
    <w:link w:val="10"/>
    <w:uiPriority w:val="9"/>
    <w:qFormat/>
    <w:rsid w:val="004A057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057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057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057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057D"/>
    <w:pPr>
      <w:keepNext/>
      <w:keepLines/>
      <w:widowControl w:val="0"/>
      <w:spacing w:before="80" w:after="4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057D"/>
    <w:pPr>
      <w:keepNext/>
      <w:keepLines/>
      <w:widowControl w:val="0"/>
      <w:spacing w:before="80" w:after="4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057D"/>
    <w:pPr>
      <w:keepNext/>
      <w:keepLines/>
      <w:widowControl w:val="0"/>
      <w:spacing w:before="80" w:after="4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057D"/>
    <w:pPr>
      <w:keepNext/>
      <w:keepLines/>
      <w:widowControl w:val="0"/>
      <w:spacing w:before="80" w:after="4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057D"/>
    <w:pPr>
      <w:keepNext/>
      <w:keepLines/>
      <w:widowControl w:val="0"/>
      <w:spacing w:before="80" w:after="4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057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057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057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A0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0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0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0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057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057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A057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A0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057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A05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057D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A05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057D"/>
    <w:pPr>
      <w:widowControl w:val="0"/>
      <w:ind w:left="720"/>
      <w:contextualSpacing/>
      <w:jc w:val="both"/>
    </w:pPr>
  </w:style>
  <w:style w:type="character" w:styleId="21">
    <w:name w:val="Intense Emphasis"/>
    <w:basedOn w:val="a0"/>
    <w:uiPriority w:val="21"/>
    <w:qFormat/>
    <w:rsid w:val="004A057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057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A057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A05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小森　優美(Yumi Komori)_SCC</dc:creator>
  <cp:keywords/>
  <dc:description/>
  <cp:lastModifiedBy>KO小森　優美(Yumi Komori)_SCC</cp:lastModifiedBy>
  <cp:revision>1</cp:revision>
  <dcterms:created xsi:type="dcterms:W3CDTF">2025-09-02T02:43:00Z</dcterms:created>
  <dcterms:modified xsi:type="dcterms:W3CDTF">2025-09-02T02:44:00Z</dcterms:modified>
</cp:coreProperties>
</file>